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775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95"/>
        <w:gridCol w:w="1152"/>
        <w:gridCol w:w="1151"/>
        <w:gridCol w:w="240"/>
        <w:gridCol w:w="1151"/>
        <w:gridCol w:w="1153"/>
        <w:gridCol w:w="16"/>
      </w:tblGrid>
      <w:tr w:rsidR="003F3DCD" w:rsidRPr="00B504EE" w14:paraId="66EE4BAF" w14:textId="77777777" w:rsidTr="00BD1525">
        <w:trPr>
          <w:trHeight w:hRule="exact" w:val="1080"/>
          <w:jc w:val="center"/>
        </w:trPr>
        <w:tc>
          <w:tcPr>
            <w:tcW w:w="7758" w:type="dxa"/>
            <w:gridSpan w:val="7"/>
            <w:tcBorders>
              <w:bottom w:val="single" w:sz="4" w:space="0" w:color="auto"/>
            </w:tcBorders>
          </w:tcPr>
          <w:p w14:paraId="7652F0D6" w14:textId="364AEF8A" w:rsidR="003F3DCD" w:rsidRPr="009E57C4" w:rsidRDefault="003F3DCD" w:rsidP="00F82748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pplementary </w:t>
            </w:r>
            <w:r w:rsidRPr="00B504E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Pr="00B504E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he Minimal Detectable Change and Proportions </w:t>
            </w:r>
            <w:bookmarkStart w:id="0" w:name="_Hlk105934047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f Participants Who Met</w:t>
            </w:r>
            <w:bookmarkEnd w:id="0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h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inimal Detectable Chang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n </w:t>
            </w:r>
            <w:r w:rsidRPr="00B504EE">
              <w:rPr>
                <w:rFonts w:ascii="Times New Roman" w:hAnsi="Times New Roman" w:cs="Times New Roman"/>
                <w:b/>
                <w:sz w:val="24"/>
                <w:szCs w:val="24"/>
              </w:rPr>
              <w:t>Quality of Lif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nd </w:t>
            </w:r>
            <w:r w:rsidRPr="00B504EE">
              <w:rPr>
                <w:rFonts w:ascii="Times New Roman" w:hAnsi="Times New Roman" w:cs="Times New Roman"/>
                <w:b/>
                <w:sz w:val="24"/>
                <w:szCs w:val="24"/>
              </w:rPr>
              <w:t>Sleep Quality Index</w:t>
            </w:r>
          </w:p>
        </w:tc>
      </w:tr>
      <w:tr w:rsidR="003F3DCD" w:rsidRPr="00B504EE" w14:paraId="1D85A3A2" w14:textId="10132755" w:rsidTr="00BD1525">
        <w:trPr>
          <w:gridAfter w:val="1"/>
          <w:wAfter w:w="16" w:type="dxa"/>
          <w:trHeight w:val="537"/>
          <w:jc w:val="center"/>
        </w:trPr>
        <w:tc>
          <w:tcPr>
            <w:tcW w:w="2895" w:type="dxa"/>
            <w:vMerge w:val="restart"/>
            <w:tcBorders>
              <w:top w:val="single" w:sz="4" w:space="0" w:color="auto"/>
            </w:tcBorders>
          </w:tcPr>
          <w:p w14:paraId="3FB5AED5" w14:textId="215F81B0" w:rsidR="003F3DCD" w:rsidRPr="004D2063" w:rsidRDefault="003F3DCD" w:rsidP="002F27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30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E8A389" w14:textId="1FEB9018" w:rsidR="003F3DCD" w:rsidRPr="00B504EE" w:rsidRDefault="003F3DCD" w:rsidP="009E57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DC</w:t>
            </w:r>
            <w:r w:rsidRPr="003A27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bscript"/>
              </w:rPr>
              <w:t>90</w:t>
            </w:r>
          </w:p>
        </w:tc>
        <w:tc>
          <w:tcPr>
            <w:tcW w:w="240" w:type="dxa"/>
          </w:tcPr>
          <w:p w14:paraId="1966D148" w14:textId="77777777" w:rsidR="003F3DCD" w:rsidRDefault="003F3DCD" w:rsidP="009E57C4">
            <w:pPr>
              <w:jc w:val="center"/>
              <w:rPr>
                <w:rFonts w:ascii="Times New Roman" w:hAnsi="Times New Roman" w:cs="Times New Roman"/>
                <w:bCs w:val="0"/>
                <w:color w:val="000000" w:themeColor="text1"/>
                <w:sz w:val="22"/>
              </w:rPr>
            </w:pPr>
          </w:p>
        </w:tc>
        <w:tc>
          <w:tcPr>
            <w:tcW w:w="2304" w:type="dxa"/>
            <w:gridSpan w:val="2"/>
            <w:tcBorders>
              <w:bottom w:val="single" w:sz="4" w:space="0" w:color="auto"/>
            </w:tcBorders>
          </w:tcPr>
          <w:p w14:paraId="49D8AC4A" w14:textId="5C433E3A" w:rsidR="003F3DCD" w:rsidRPr="00B504EE" w:rsidRDefault="003F3DCD" w:rsidP="009E57C4">
            <w:pPr>
              <w:jc w:val="center"/>
              <w:rPr>
                <w:rFonts w:ascii="Times New Roman" w:hAnsi="Times New Roman" w:cs="Times New Roman"/>
                <w:bCs w:val="0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Cs w:val="0"/>
                <w:color w:val="000000" w:themeColor="text1"/>
                <w:sz w:val="22"/>
              </w:rPr>
              <w:t xml:space="preserve">Proportion Exceeding the </w:t>
            </w:r>
            <w:r>
              <w:rPr>
                <w:rFonts w:ascii="Times New Roman" w:hAnsi="Times New Roman" w:cs="Times New Roman"/>
                <w:bCs w:val="0"/>
                <w:color w:val="000000" w:themeColor="text1"/>
                <w:sz w:val="22"/>
              </w:rPr>
              <w:t>MDC</w:t>
            </w:r>
            <w:r w:rsidRPr="003A27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bscript"/>
              </w:rPr>
              <w:t>90</w:t>
            </w:r>
          </w:p>
        </w:tc>
      </w:tr>
      <w:tr w:rsidR="003F3DCD" w:rsidRPr="00B504EE" w14:paraId="73920690" w14:textId="77777777" w:rsidTr="00BD1525">
        <w:trPr>
          <w:gridAfter w:val="1"/>
          <w:wAfter w:w="16" w:type="dxa"/>
          <w:trHeight w:val="390"/>
          <w:jc w:val="center"/>
        </w:trPr>
        <w:tc>
          <w:tcPr>
            <w:tcW w:w="2895" w:type="dxa"/>
            <w:vMerge/>
          </w:tcPr>
          <w:p w14:paraId="5A32E7C2" w14:textId="77777777" w:rsidR="003F3DCD" w:rsidRPr="004D2063" w:rsidRDefault="003F3DCD" w:rsidP="003F3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14:paraId="6DF1DD3C" w14:textId="653353E0" w:rsidR="003F3DCD" w:rsidRPr="00B504EE" w:rsidRDefault="003F3DCD" w:rsidP="00306D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504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C125E1" w14:textId="7D25B042" w:rsidR="003F3DCD" w:rsidRDefault="003F3DCD" w:rsidP="00306D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504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xercise</w:t>
            </w:r>
          </w:p>
        </w:tc>
        <w:tc>
          <w:tcPr>
            <w:tcW w:w="240" w:type="dxa"/>
            <w:tcBorders>
              <w:bottom w:val="single" w:sz="4" w:space="0" w:color="auto"/>
            </w:tcBorders>
          </w:tcPr>
          <w:p w14:paraId="76D715E8" w14:textId="77777777" w:rsidR="003F3DCD" w:rsidRDefault="003F3DCD" w:rsidP="00306DA4">
            <w:pPr>
              <w:jc w:val="center"/>
              <w:rPr>
                <w:rFonts w:ascii="Times New Roman" w:hAnsi="Times New Roman" w:cs="Times New Roman"/>
                <w:bCs w:val="0"/>
                <w:color w:val="000000" w:themeColor="text1"/>
                <w:sz w:val="22"/>
              </w:rPr>
            </w:pP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705826" w14:textId="1461D39C" w:rsidR="003F3DCD" w:rsidRDefault="003F3DCD" w:rsidP="00306DA4">
            <w:pPr>
              <w:jc w:val="center"/>
              <w:rPr>
                <w:rFonts w:ascii="Times New Roman" w:hAnsi="Times New Roman" w:cs="Times New Roman"/>
                <w:bCs w:val="0"/>
                <w:color w:val="000000" w:themeColor="text1"/>
                <w:sz w:val="22"/>
              </w:rPr>
            </w:pPr>
            <w:r w:rsidRPr="00B504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F26ED0" w14:textId="07FFD4ED" w:rsidR="003F3DCD" w:rsidRDefault="003F3DCD" w:rsidP="00306DA4">
            <w:pPr>
              <w:jc w:val="center"/>
              <w:rPr>
                <w:rFonts w:ascii="Times New Roman" w:hAnsi="Times New Roman" w:cs="Times New Roman"/>
                <w:bCs w:val="0"/>
                <w:color w:val="000000" w:themeColor="text1"/>
                <w:sz w:val="22"/>
              </w:rPr>
            </w:pPr>
            <w:r w:rsidRPr="00B504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xercise</w:t>
            </w:r>
          </w:p>
        </w:tc>
      </w:tr>
      <w:tr w:rsidR="003F3DCD" w:rsidRPr="00B504EE" w14:paraId="582A8B8E" w14:textId="77777777" w:rsidTr="00BD1525">
        <w:trPr>
          <w:gridAfter w:val="1"/>
          <w:wAfter w:w="16" w:type="dxa"/>
          <w:trHeight w:hRule="exact" w:val="340"/>
          <w:jc w:val="center"/>
        </w:trPr>
        <w:tc>
          <w:tcPr>
            <w:tcW w:w="2895" w:type="dxa"/>
            <w:tcBorders>
              <w:top w:val="single" w:sz="4" w:space="0" w:color="auto"/>
            </w:tcBorders>
            <w:vAlign w:val="center"/>
          </w:tcPr>
          <w:p w14:paraId="49BC41B4" w14:textId="17E6D3B1" w:rsidR="003F3DCD" w:rsidRPr="00B504EE" w:rsidRDefault="003F3DCD" w:rsidP="003F3DCD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Quality of Life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14:paraId="36B03BA8" w14:textId="2A952C82" w:rsidR="003F3DCD" w:rsidRPr="00B504EE" w:rsidRDefault="003F3DCD" w:rsidP="00306D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51" w:type="dxa"/>
            <w:tcBorders>
              <w:top w:val="single" w:sz="4" w:space="0" w:color="auto"/>
            </w:tcBorders>
            <w:vAlign w:val="center"/>
          </w:tcPr>
          <w:p w14:paraId="21ED66E3" w14:textId="13B36CEE" w:rsidR="003F3DCD" w:rsidRPr="00B504EE" w:rsidRDefault="003F3DCD" w:rsidP="00306D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single" w:sz="4" w:space="0" w:color="auto"/>
            </w:tcBorders>
          </w:tcPr>
          <w:p w14:paraId="377F3A52" w14:textId="77777777" w:rsidR="003F3DCD" w:rsidRPr="00B504EE" w:rsidRDefault="003F3DCD" w:rsidP="00306D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18B89990" w14:textId="1877658B" w:rsidR="003F3DCD" w:rsidRPr="00B504EE" w:rsidRDefault="003F3DCD" w:rsidP="00306D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53" w:type="dxa"/>
            <w:tcBorders>
              <w:top w:val="single" w:sz="4" w:space="0" w:color="auto"/>
            </w:tcBorders>
            <w:vAlign w:val="center"/>
          </w:tcPr>
          <w:p w14:paraId="2B90D78D" w14:textId="77627F3F" w:rsidR="003F3DCD" w:rsidRPr="00B504EE" w:rsidRDefault="003F3DCD" w:rsidP="00306D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7C4974" w:rsidRPr="00B504EE" w14:paraId="673F6DF8" w14:textId="77777777" w:rsidTr="00AE2A75">
        <w:trPr>
          <w:gridAfter w:val="1"/>
          <w:wAfter w:w="16" w:type="dxa"/>
          <w:trHeight w:hRule="exact" w:val="340"/>
          <w:jc w:val="center"/>
        </w:trPr>
        <w:tc>
          <w:tcPr>
            <w:tcW w:w="2895" w:type="dxa"/>
            <w:vAlign w:val="center"/>
          </w:tcPr>
          <w:p w14:paraId="41F05600" w14:textId="0D53F097" w:rsidR="007C4974" w:rsidRPr="00B504EE" w:rsidRDefault="007C4974" w:rsidP="007C497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</w:t>
            </w:r>
            <w:r w:rsidRPr="00B504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hysical functioning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8A6F1" w14:textId="71EBBC95" w:rsidR="007C4974" w:rsidRPr="00B504EE" w:rsidRDefault="007C4974" w:rsidP="00306D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06DA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4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95C04" w14:textId="0833A9CF" w:rsidR="007C4974" w:rsidRPr="00B504EE" w:rsidRDefault="007C4974" w:rsidP="00306D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06DA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35</w:t>
            </w:r>
          </w:p>
        </w:tc>
        <w:tc>
          <w:tcPr>
            <w:tcW w:w="240" w:type="dxa"/>
          </w:tcPr>
          <w:p w14:paraId="75828F68" w14:textId="77777777" w:rsidR="007C4974" w:rsidRPr="00B504EE" w:rsidRDefault="007C4974" w:rsidP="00306D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51" w:type="dxa"/>
          </w:tcPr>
          <w:p w14:paraId="6652FFF3" w14:textId="79E93A15" w:rsidR="007C4974" w:rsidRPr="00B504EE" w:rsidRDefault="00785DF0" w:rsidP="00306D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62.9%</w:t>
            </w:r>
          </w:p>
        </w:tc>
        <w:tc>
          <w:tcPr>
            <w:tcW w:w="1153" w:type="dxa"/>
            <w:vAlign w:val="center"/>
          </w:tcPr>
          <w:p w14:paraId="67FBF804" w14:textId="33F45D10" w:rsidR="007C4974" w:rsidRPr="00B504EE" w:rsidRDefault="00785DF0" w:rsidP="00306D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9.7%</w:t>
            </w:r>
          </w:p>
        </w:tc>
      </w:tr>
      <w:tr w:rsidR="007C4974" w:rsidRPr="00B504EE" w14:paraId="6DC9FD77" w14:textId="77777777" w:rsidTr="00AE2A75">
        <w:trPr>
          <w:gridAfter w:val="1"/>
          <w:wAfter w:w="16" w:type="dxa"/>
          <w:trHeight w:hRule="exact" w:val="340"/>
          <w:jc w:val="center"/>
        </w:trPr>
        <w:tc>
          <w:tcPr>
            <w:tcW w:w="2895" w:type="dxa"/>
            <w:vAlign w:val="center"/>
          </w:tcPr>
          <w:p w14:paraId="101127A2" w14:textId="684188AD" w:rsidR="007C4974" w:rsidRPr="00B504EE" w:rsidRDefault="007C4974" w:rsidP="007C497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</w:t>
            </w:r>
            <w:r w:rsidRPr="00B504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ole functioning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A39C8" w14:textId="7BAEA293" w:rsidR="007C4974" w:rsidRPr="00306DA4" w:rsidRDefault="007C4974" w:rsidP="00306D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06DA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9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795E1" w14:textId="41061D9A" w:rsidR="007C4974" w:rsidRPr="00306DA4" w:rsidRDefault="007C4974" w:rsidP="00306D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06DA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45</w:t>
            </w:r>
          </w:p>
        </w:tc>
        <w:tc>
          <w:tcPr>
            <w:tcW w:w="240" w:type="dxa"/>
          </w:tcPr>
          <w:p w14:paraId="0A0D25C7" w14:textId="77777777" w:rsidR="007C4974" w:rsidRPr="00B504EE" w:rsidRDefault="007C4974" w:rsidP="00306D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51" w:type="dxa"/>
          </w:tcPr>
          <w:p w14:paraId="2CDDA028" w14:textId="07A0AE75" w:rsidR="007C4974" w:rsidRPr="00B504EE" w:rsidRDefault="00785DF0" w:rsidP="00306D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31.4%</w:t>
            </w:r>
          </w:p>
        </w:tc>
        <w:tc>
          <w:tcPr>
            <w:tcW w:w="1153" w:type="dxa"/>
            <w:vAlign w:val="center"/>
          </w:tcPr>
          <w:p w14:paraId="503DCC0D" w14:textId="1665AAFA" w:rsidR="007C4974" w:rsidRPr="00B504EE" w:rsidRDefault="00785DF0" w:rsidP="00306D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30.3%</w:t>
            </w:r>
          </w:p>
        </w:tc>
      </w:tr>
      <w:tr w:rsidR="007C4974" w:rsidRPr="00B504EE" w14:paraId="61C8A94E" w14:textId="77777777" w:rsidTr="00AE2A75">
        <w:trPr>
          <w:gridAfter w:val="1"/>
          <w:wAfter w:w="16" w:type="dxa"/>
          <w:trHeight w:hRule="exact" w:val="340"/>
          <w:jc w:val="center"/>
        </w:trPr>
        <w:tc>
          <w:tcPr>
            <w:tcW w:w="2895" w:type="dxa"/>
            <w:vAlign w:val="center"/>
          </w:tcPr>
          <w:p w14:paraId="389B099F" w14:textId="35253B0D" w:rsidR="007C4974" w:rsidRPr="00B504EE" w:rsidRDefault="007C4974" w:rsidP="007C497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</w:t>
            </w:r>
            <w:r w:rsidRPr="00B504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motional functioning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AA0D5" w14:textId="759FEABE" w:rsidR="007C4974" w:rsidRPr="00B504EE" w:rsidRDefault="007C4974" w:rsidP="00306D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06DA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7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8C7C6" w14:textId="22AA67A7" w:rsidR="007C4974" w:rsidRPr="00B504EE" w:rsidRDefault="007C4974" w:rsidP="00306D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06DA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77</w:t>
            </w:r>
          </w:p>
        </w:tc>
        <w:tc>
          <w:tcPr>
            <w:tcW w:w="240" w:type="dxa"/>
          </w:tcPr>
          <w:p w14:paraId="7EE93F1F" w14:textId="77777777" w:rsidR="007C4974" w:rsidRPr="00B504EE" w:rsidRDefault="007C4974" w:rsidP="00306D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51" w:type="dxa"/>
          </w:tcPr>
          <w:p w14:paraId="71A29A2B" w14:textId="6FA5C808" w:rsidR="007C4974" w:rsidRPr="00B504EE" w:rsidRDefault="00785DF0" w:rsidP="00306D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62.9%</w:t>
            </w:r>
          </w:p>
        </w:tc>
        <w:tc>
          <w:tcPr>
            <w:tcW w:w="1153" w:type="dxa"/>
            <w:vAlign w:val="center"/>
          </w:tcPr>
          <w:p w14:paraId="0604B9D8" w14:textId="1E814DDA" w:rsidR="007C4974" w:rsidRPr="00B504EE" w:rsidRDefault="00785DF0" w:rsidP="00306D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2.7%</w:t>
            </w:r>
          </w:p>
        </w:tc>
      </w:tr>
      <w:tr w:rsidR="007C4974" w:rsidRPr="00B504EE" w14:paraId="76FFA9AC" w14:textId="77777777" w:rsidTr="00AE2A75">
        <w:trPr>
          <w:gridAfter w:val="1"/>
          <w:wAfter w:w="16" w:type="dxa"/>
          <w:trHeight w:hRule="exact" w:val="372"/>
          <w:jc w:val="center"/>
        </w:trPr>
        <w:tc>
          <w:tcPr>
            <w:tcW w:w="2895" w:type="dxa"/>
            <w:vAlign w:val="center"/>
          </w:tcPr>
          <w:p w14:paraId="043C7562" w14:textId="70573245" w:rsidR="007C4974" w:rsidRPr="00B504EE" w:rsidRDefault="007C4974" w:rsidP="007C497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</w:t>
            </w:r>
            <w:r w:rsidRPr="00B504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gnitive functioning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3F3D1" w14:textId="12FD7948" w:rsidR="007C4974" w:rsidRPr="00B504EE" w:rsidRDefault="007C4974" w:rsidP="00306D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06DA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4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D9B01" w14:textId="7E5728D0" w:rsidR="007C4974" w:rsidRPr="00B504EE" w:rsidRDefault="007C4974" w:rsidP="00306D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06DA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35</w:t>
            </w:r>
          </w:p>
        </w:tc>
        <w:tc>
          <w:tcPr>
            <w:tcW w:w="240" w:type="dxa"/>
          </w:tcPr>
          <w:p w14:paraId="667A881E" w14:textId="77777777" w:rsidR="007C4974" w:rsidRPr="00B504EE" w:rsidRDefault="007C4974" w:rsidP="00306D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51" w:type="dxa"/>
          </w:tcPr>
          <w:p w14:paraId="7F5C5C04" w14:textId="05BD6A38" w:rsidR="007C4974" w:rsidRPr="00B504EE" w:rsidRDefault="00785DF0" w:rsidP="00306D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42.9%</w:t>
            </w:r>
          </w:p>
        </w:tc>
        <w:tc>
          <w:tcPr>
            <w:tcW w:w="1153" w:type="dxa"/>
            <w:vAlign w:val="center"/>
          </w:tcPr>
          <w:p w14:paraId="5FB0356D" w14:textId="684BA5EE" w:rsidR="007C4974" w:rsidRPr="00B504EE" w:rsidRDefault="00785DF0" w:rsidP="00306D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6.7%</w:t>
            </w:r>
          </w:p>
        </w:tc>
      </w:tr>
      <w:tr w:rsidR="007C4974" w:rsidRPr="00B504EE" w14:paraId="3E2439E7" w14:textId="77777777" w:rsidTr="00AE2A75">
        <w:trPr>
          <w:gridAfter w:val="1"/>
          <w:wAfter w:w="16" w:type="dxa"/>
          <w:trHeight w:hRule="exact" w:val="340"/>
          <w:jc w:val="center"/>
        </w:trPr>
        <w:tc>
          <w:tcPr>
            <w:tcW w:w="2895" w:type="dxa"/>
            <w:vAlign w:val="center"/>
          </w:tcPr>
          <w:p w14:paraId="4798CD66" w14:textId="5C306505" w:rsidR="007C4974" w:rsidRPr="00B504EE" w:rsidRDefault="007C4974" w:rsidP="007C497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</w:t>
            </w:r>
            <w:r w:rsidRPr="00B504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ocial functioning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D1D86" w14:textId="2122752F" w:rsidR="007C4974" w:rsidRPr="00B504EE" w:rsidRDefault="007C4974" w:rsidP="00306D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06DA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2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28933" w14:textId="70C5A7C6" w:rsidR="007C4974" w:rsidRPr="00B504EE" w:rsidRDefault="007C4974" w:rsidP="00306D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06DA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85</w:t>
            </w:r>
          </w:p>
        </w:tc>
        <w:tc>
          <w:tcPr>
            <w:tcW w:w="240" w:type="dxa"/>
          </w:tcPr>
          <w:p w14:paraId="6D83C662" w14:textId="77777777" w:rsidR="007C4974" w:rsidRPr="00B504EE" w:rsidRDefault="007C4974" w:rsidP="00306D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51" w:type="dxa"/>
          </w:tcPr>
          <w:p w14:paraId="459C029B" w14:textId="3D230280" w:rsidR="007C4974" w:rsidRPr="00B504EE" w:rsidRDefault="00785DF0" w:rsidP="00306D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48.6%</w:t>
            </w:r>
          </w:p>
        </w:tc>
        <w:tc>
          <w:tcPr>
            <w:tcW w:w="1153" w:type="dxa"/>
            <w:vAlign w:val="center"/>
          </w:tcPr>
          <w:p w14:paraId="65565C77" w14:textId="1BEEFA06" w:rsidR="007C4974" w:rsidRPr="00B504EE" w:rsidRDefault="00785DF0" w:rsidP="00306D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0.6%</w:t>
            </w:r>
          </w:p>
        </w:tc>
      </w:tr>
      <w:tr w:rsidR="007C4974" w:rsidRPr="00B504EE" w14:paraId="4FE4A07A" w14:textId="77777777" w:rsidTr="00AE2A75">
        <w:trPr>
          <w:gridAfter w:val="1"/>
          <w:wAfter w:w="16" w:type="dxa"/>
          <w:trHeight w:hRule="exact" w:val="340"/>
          <w:jc w:val="center"/>
        </w:trPr>
        <w:tc>
          <w:tcPr>
            <w:tcW w:w="2895" w:type="dxa"/>
            <w:vAlign w:val="center"/>
          </w:tcPr>
          <w:p w14:paraId="1D4954E6" w14:textId="47A056A5" w:rsidR="007C4974" w:rsidRPr="00B504EE" w:rsidRDefault="007C4974" w:rsidP="007C497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</w:t>
            </w:r>
            <w:r w:rsidRPr="00B504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atigu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E153C" w14:textId="41F63E20" w:rsidR="007C4974" w:rsidRPr="00B504EE" w:rsidRDefault="007C4974" w:rsidP="00306D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06DA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7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148C3" w14:textId="69C24CA4" w:rsidR="007C4974" w:rsidRPr="00B504EE" w:rsidRDefault="007C4974" w:rsidP="00306D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06DA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75</w:t>
            </w:r>
          </w:p>
        </w:tc>
        <w:tc>
          <w:tcPr>
            <w:tcW w:w="240" w:type="dxa"/>
          </w:tcPr>
          <w:p w14:paraId="0D29B86C" w14:textId="77777777" w:rsidR="007C4974" w:rsidRPr="00B504EE" w:rsidRDefault="007C4974" w:rsidP="00306D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51" w:type="dxa"/>
          </w:tcPr>
          <w:p w14:paraId="24B2FE43" w14:textId="2D95DB78" w:rsidR="007C4974" w:rsidRPr="00B504EE" w:rsidRDefault="00785DF0" w:rsidP="00306D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85.7%</w:t>
            </w:r>
          </w:p>
        </w:tc>
        <w:tc>
          <w:tcPr>
            <w:tcW w:w="1153" w:type="dxa"/>
            <w:vAlign w:val="center"/>
          </w:tcPr>
          <w:p w14:paraId="19210987" w14:textId="45FA0070" w:rsidR="007C4974" w:rsidRPr="00B504EE" w:rsidRDefault="00785DF0" w:rsidP="00306D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9.7%</w:t>
            </w:r>
          </w:p>
        </w:tc>
      </w:tr>
      <w:tr w:rsidR="007C4974" w:rsidRPr="00B504EE" w14:paraId="10AC3047" w14:textId="77777777" w:rsidTr="00AE2A75">
        <w:trPr>
          <w:gridAfter w:val="1"/>
          <w:wAfter w:w="16" w:type="dxa"/>
          <w:trHeight w:hRule="exact" w:val="340"/>
          <w:jc w:val="center"/>
        </w:trPr>
        <w:tc>
          <w:tcPr>
            <w:tcW w:w="2895" w:type="dxa"/>
            <w:vAlign w:val="center"/>
          </w:tcPr>
          <w:p w14:paraId="48BC5C7E" w14:textId="6D28CC02" w:rsidR="007C4974" w:rsidRPr="00B504EE" w:rsidRDefault="007C4974" w:rsidP="007C497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</w:t>
            </w:r>
            <w:r w:rsidRPr="00B504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ausea/vomiting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D53C5" w14:textId="1EBA385B" w:rsidR="007C4974" w:rsidRPr="00B504EE" w:rsidRDefault="007C4974" w:rsidP="00306D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06DA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3722C" w14:textId="5E031734" w:rsidR="007C4974" w:rsidRPr="00B504EE" w:rsidRDefault="007C4974" w:rsidP="00306D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06DA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05</w:t>
            </w:r>
          </w:p>
        </w:tc>
        <w:tc>
          <w:tcPr>
            <w:tcW w:w="240" w:type="dxa"/>
          </w:tcPr>
          <w:p w14:paraId="26DD4009" w14:textId="77777777" w:rsidR="007C4974" w:rsidRPr="00B504EE" w:rsidRDefault="007C4974" w:rsidP="00306D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51" w:type="dxa"/>
          </w:tcPr>
          <w:p w14:paraId="50155AD7" w14:textId="73C27AB4" w:rsidR="007C4974" w:rsidRPr="00B504EE" w:rsidRDefault="00785DF0" w:rsidP="00306D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5.7%</w:t>
            </w:r>
          </w:p>
        </w:tc>
        <w:tc>
          <w:tcPr>
            <w:tcW w:w="1153" w:type="dxa"/>
            <w:vAlign w:val="center"/>
          </w:tcPr>
          <w:p w14:paraId="2E2FF85F" w14:textId="201999F1" w:rsidR="007C4974" w:rsidRPr="00B504EE" w:rsidRDefault="00785DF0" w:rsidP="00306D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.1%</w:t>
            </w:r>
          </w:p>
        </w:tc>
      </w:tr>
      <w:tr w:rsidR="007C4974" w:rsidRPr="00B504EE" w14:paraId="336D76E5" w14:textId="77777777" w:rsidTr="00AE2A75">
        <w:trPr>
          <w:gridAfter w:val="1"/>
          <w:wAfter w:w="16" w:type="dxa"/>
          <w:trHeight w:hRule="exact" w:val="340"/>
          <w:jc w:val="center"/>
        </w:trPr>
        <w:tc>
          <w:tcPr>
            <w:tcW w:w="2895" w:type="dxa"/>
            <w:vAlign w:val="center"/>
          </w:tcPr>
          <w:p w14:paraId="7BA4FF0C" w14:textId="51276149" w:rsidR="007C4974" w:rsidRPr="00B504EE" w:rsidRDefault="007C4974" w:rsidP="007C497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</w:t>
            </w:r>
            <w:r w:rsidRPr="00B504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ai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4D1E9" w14:textId="6910AFA8" w:rsidR="007C4974" w:rsidRPr="00B504EE" w:rsidRDefault="007C4974" w:rsidP="00306D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06DA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2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5A15F" w14:textId="379E07BF" w:rsidR="007C4974" w:rsidRPr="00B504EE" w:rsidRDefault="007C4974" w:rsidP="00306D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06DA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44</w:t>
            </w:r>
          </w:p>
        </w:tc>
        <w:tc>
          <w:tcPr>
            <w:tcW w:w="240" w:type="dxa"/>
          </w:tcPr>
          <w:p w14:paraId="23AF2E48" w14:textId="77777777" w:rsidR="007C4974" w:rsidRPr="00B504EE" w:rsidRDefault="007C4974" w:rsidP="00306D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51" w:type="dxa"/>
          </w:tcPr>
          <w:p w14:paraId="757721A5" w14:textId="71746B1B" w:rsidR="007C4974" w:rsidRPr="00B504EE" w:rsidRDefault="00785DF0" w:rsidP="00306D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54.3%</w:t>
            </w:r>
          </w:p>
        </w:tc>
        <w:tc>
          <w:tcPr>
            <w:tcW w:w="1153" w:type="dxa"/>
            <w:vAlign w:val="center"/>
          </w:tcPr>
          <w:p w14:paraId="5FFCAF86" w14:textId="53678650" w:rsidR="007C4974" w:rsidRPr="00B504EE" w:rsidRDefault="00785DF0" w:rsidP="00306D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8.5%</w:t>
            </w:r>
          </w:p>
        </w:tc>
      </w:tr>
      <w:tr w:rsidR="007C4974" w:rsidRPr="00B504EE" w14:paraId="4BD33F42" w14:textId="77777777" w:rsidTr="00AE2A75">
        <w:trPr>
          <w:gridAfter w:val="1"/>
          <w:wAfter w:w="16" w:type="dxa"/>
          <w:trHeight w:hRule="exact" w:val="340"/>
          <w:jc w:val="center"/>
        </w:trPr>
        <w:tc>
          <w:tcPr>
            <w:tcW w:w="2895" w:type="dxa"/>
            <w:vAlign w:val="center"/>
          </w:tcPr>
          <w:p w14:paraId="4851B0C8" w14:textId="6ECC1165" w:rsidR="007C4974" w:rsidRPr="00B504EE" w:rsidRDefault="007C4974" w:rsidP="007C497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</w:t>
            </w:r>
            <w:r w:rsidRPr="00B504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yspne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6F301" w14:textId="402FAD80" w:rsidR="007C4974" w:rsidRPr="00B504EE" w:rsidRDefault="007C4974" w:rsidP="00306D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06DA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1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52F9A" w14:textId="449C0CC5" w:rsidR="007C4974" w:rsidRPr="00B504EE" w:rsidRDefault="007C4974" w:rsidP="00306D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06DA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17</w:t>
            </w:r>
          </w:p>
        </w:tc>
        <w:tc>
          <w:tcPr>
            <w:tcW w:w="240" w:type="dxa"/>
          </w:tcPr>
          <w:p w14:paraId="1D298397" w14:textId="77777777" w:rsidR="007C4974" w:rsidRPr="00B504EE" w:rsidRDefault="007C4974" w:rsidP="00306D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51" w:type="dxa"/>
          </w:tcPr>
          <w:p w14:paraId="5F17CEE0" w14:textId="7F15164F" w:rsidR="007C4974" w:rsidRPr="00B504EE" w:rsidRDefault="00785DF0" w:rsidP="00306D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34.3%</w:t>
            </w:r>
          </w:p>
        </w:tc>
        <w:tc>
          <w:tcPr>
            <w:tcW w:w="1153" w:type="dxa"/>
            <w:vAlign w:val="center"/>
          </w:tcPr>
          <w:p w14:paraId="660FF04C" w14:textId="618BECBC" w:rsidR="007C4974" w:rsidRPr="00B504EE" w:rsidRDefault="00785DF0" w:rsidP="00306D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2.4%</w:t>
            </w:r>
          </w:p>
        </w:tc>
      </w:tr>
      <w:tr w:rsidR="007C4974" w:rsidRPr="00B504EE" w14:paraId="4AAB1259" w14:textId="77777777" w:rsidTr="00AE2A75">
        <w:trPr>
          <w:gridAfter w:val="1"/>
          <w:wAfter w:w="16" w:type="dxa"/>
          <w:trHeight w:hRule="exact" w:val="340"/>
          <w:jc w:val="center"/>
        </w:trPr>
        <w:tc>
          <w:tcPr>
            <w:tcW w:w="2895" w:type="dxa"/>
            <w:vAlign w:val="center"/>
          </w:tcPr>
          <w:p w14:paraId="3D9F6048" w14:textId="25C454C4" w:rsidR="007C4974" w:rsidRPr="00B504EE" w:rsidRDefault="007C4974" w:rsidP="007C497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</w:t>
            </w:r>
            <w:r w:rsidRPr="00B504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somni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E9FFF" w14:textId="001FEFCE" w:rsidR="007C4974" w:rsidRPr="00B504EE" w:rsidRDefault="007C4974" w:rsidP="00306D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06DA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.6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CA505" w14:textId="31A2A800" w:rsidR="007C4974" w:rsidRPr="00B504EE" w:rsidRDefault="007C4974" w:rsidP="00306D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06DA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.53</w:t>
            </w:r>
          </w:p>
        </w:tc>
        <w:tc>
          <w:tcPr>
            <w:tcW w:w="240" w:type="dxa"/>
          </w:tcPr>
          <w:p w14:paraId="02397991" w14:textId="77777777" w:rsidR="007C4974" w:rsidRPr="00B504EE" w:rsidRDefault="007C4974" w:rsidP="00306D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51" w:type="dxa"/>
          </w:tcPr>
          <w:p w14:paraId="501E8FAF" w14:textId="7A8E4713" w:rsidR="007C4974" w:rsidRPr="00B504EE" w:rsidRDefault="00785DF0" w:rsidP="00306D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37.1%</w:t>
            </w:r>
          </w:p>
        </w:tc>
        <w:tc>
          <w:tcPr>
            <w:tcW w:w="1153" w:type="dxa"/>
            <w:vAlign w:val="center"/>
          </w:tcPr>
          <w:p w14:paraId="4D13912D" w14:textId="0A42CFE1" w:rsidR="007C4974" w:rsidRPr="00B504EE" w:rsidRDefault="00785DF0" w:rsidP="00306D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2.4%</w:t>
            </w:r>
          </w:p>
        </w:tc>
      </w:tr>
      <w:tr w:rsidR="007C4974" w:rsidRPr="00B504EE" w14:paraId="477D8436" w14:textId="77777777" w:rsidTr="00AE2A75">
        <w:trPr>
          <w:gridAfter w:val="1"/>
          <w:wAfter w:w="16" w:type="dxa"/>
          <w:trHeight w:hRule="exact" w:val="340"/>
          <w:jc w:val="center"/>
        </w:trPr>
        <w:tc>
          <w:tcPr>
            <w:tcW w:w="2895" w:type="dxa"/>
            <w:vAlign w:val="center"/>
          </w:tcPr>
          <w:p w14:paraId="1FA79A2A" w14:textId="77F4AD74" w:rsidR="007C4974" w:rsidRPr="00B504EE" w:rsidRDefault="007C4974" w:rsidP="007C497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</w:t>
            </w:r>
            <w:r w:rsidRPr="00B504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ppetite los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BCA5C" w14:textId="643F5F51" w:rsidR="007C4974" w:rsidRPr="00B504EE" w:rsidRDefault="007C4974" w:rsidP="00306D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06DA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6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EDFB9" w14:textId="4813D7F3" w:rsidR="007C4974" w:rsidRPr="00B504EE" w:rsidRDefault="007C4974" w:rsidP="00306D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06DA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67</w:t>
            </w:r>
          </w:p>
        </w:tc>
        <w:tc>
          <w:tcPr>
            <w:tcW w:w="240" w:type="dxa"/>
          </w:tcPr>
          <w:p w14:paraId="063E2DC7" w14:textId="77777777" w:rsidR="007C4974" w:rsidRPr="00B504EE" w:rsidRDefault="007C4974" w:rsidP="00306D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51" w:type="dxa"/>
          </w:tcPr>
          <w:p w14:paraId="6D44A717" w14:textId="558BC9F6" w:rsidR="007C4974" w:rsidRPr="00B504EE" w:rsidRDefault="00785DF0" w:rsidP="00306D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4.3%</w:t>
            </w:r>
          </w:p>
        </w:tc>
        <w:tc>
          <w:tcPr>
            <w:tcW w:w="1153" w:type="dxa"/>
            <w:vAlign w:val="center"/>
          </w:tcPr>
          <w:p w14:paraId="3C998DCE" w14:textId="0FD609A0" w:rsidR="007C4974" w:rsidRPr="00B504EE" w:rsidRDefault="00785DF0" w:rsidP="00306D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.2%</w:t>
            </w:r>
          </w:p>
        </w:tc>
      </w:tr>
      <w:tr w:rsidR="007C4974" w:rsidRPr="00B504EE" w14:paraId="6F246BF9" w14:textId="77777777" w:rsidTr="00AE2A75">
        <w:trPr>
          <w:gridAfter w:val="1"/>
          <w:wAfter w:w="16" w:type="dxa"/>
          <w:trHeight w:hRule="exact" w:val="340"/>
          <w:jc w:val="center"/>
        </w:trPr>
        <w:tc>
          <w:tcPr>
            <w:tcW w:w="2895" w:type="dxa"/>
            <w:vAlign w:val="center"/>
          </w:tcPr>
          <w:p w14:paraId="434908B9" w14:textId="00AF3B92" w:rsidR="007C4974" w:rsidRPr="00B504EE" w:rsidRDefault="007C4974" w:rsidP="007C497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</w:t>
            </w:r>
            <w:r w:rsidRPr="00B504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nstipatio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5F33E" w14:textId="6E388A14" w:rsidR="007C4974" w:rsidRPr="00B504EE" w:rsidRDefault="007C4974" w:rsidP="00306D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06DA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3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17361" w14:textId="3C5057D9" w:rsidR="007C4974" w:rsidRPr="00B504EE" w:rsidRDefault="007C4974" w:rsidP="00306D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06DA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44</w:t>
            </w:r>
          </w:p>
        </w:tc>
        <w:tc>
          <w:tcPr>
            <w:tcW w:w="240" w:type="dxa"/>
          </w:tcPr>
          <w:p w14:paraId="2C4DA741" w14:textId="77777777" w:rsidR="007C4974" w:rsidRPr="00B504EE" w:rsidRDefault="007C4974" w:rsidP="00306D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51" w:type="dxa"/>
          </w:tcPr>
          <w:p w14:paraId="74A1440A" w14:textId="5759D7B3" w:rsidR="007C4974" w:rsidRPr="00B504EE" w:rsidRDefault="00785DF0" w:rsidP="00306D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20.0%</w:t>
            </w:r>
          </w:p>
        </w:tc>
        <w:tc>
          <w:tcPr>
            <w:tcW w:w="1153" w:type="dxa"/>
            <w:vAlign w:val="center"/>
          </w:tcPr>
          <w:p w14:paraId="020432A0" w14:textId="34AFFAB0" w:rsidR="007C4974" w:rsidRPr="00B504EE" w:rsidRDefault="00785DF0" w:rsidP="00306D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.2%</w:t>
            </w:r>
          </w:p>
        </w:tc>
      </w:tr>
      <w:tr w:rsidR="007C4974" w:rsidRPr="00B504EE" w14:paraId="7AE19168" w14:textId="77777777" w:rsidTr="00AE2A75">
        <w:trPr>
          <w:gridAfter w:val="1"/>
          <w:wAfter w:w="16" w:type="dxa"/>
          <w:trHeight w:hRule="exact" w:val="340"/>
          <w:jc w:val="center"/>
        </w:trPr>
        <w:tc>
          <w:tcPr>
            <w:tcW w:w="2895" w:type="dxa"/>
            <w:vAlign w:val="center"/>
          </w:tcPr>
          <w:p w14:paraId="362DC969" w14:textId="5D8D1067" w:rsidR="007C4974" w:rsidRPr="00B504EE" w:rsidRDefault="007C4974" w:rsidP="007C497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</w:t>
            </w:r>
            <w:r w:rsidRPr="00B504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iarrhe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F11FC" w14:textId="0A161FD3" w:rsidR="007C4974" w:rsidRPr="00B504EE" w:rsidRDefault="007C4974" w:rsidP="00306D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06DA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1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1EB5A" w14:textId="7147001D" w:rsidR="007C4974" w:rsidRPr="00B504EE" w:rsidRDefault="007C4974" w:rsidP="00306D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06DA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17</w:t>
            </w:r>
          </w:p>
        </w:tc>
        <w:tc>
          <w:tcPr>
            <w:tcW w:w="240" w:type="dxa"/>
          </w:tcPr>
          <w:p w14:paraId="016DBFEC" w14:textId="77777777" w:rsidR="007C4974" w:rsidRPr="00B504EE" w:rsidRDefault="007C4974" w:rsidP="00306D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51" w:type="dxa"/>
          </w:tcPr>
          <w:p w14:paraId="701E1887" w14:textId="59ED5F3A" w:rsidR="007C4974" w:rsidRPr="00B504EE" w:rsidRDefault="00785DF0" w:rsidP="00306D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1.4%</w:t>
            </w:r>
          </w:p>
        </w:tc>
        <w:tc>
          <w:tcPr>
            <w:tcW w:w="1153" w:type="dxa"/>
            <w:vAlign w:val="center"/>
          </w:tcPr>
          <w:p w14:paraId="0C5ED0BD" w14:textId="21A4DFE7" w:rsidR="007C4974" w:rsidRPr="00B504EE" w:rsidRDefault="00785DF0" w:rsidP="00306D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.2%</w:t>
            </w:r>
          </w:p>
        </w:tc>
      </w:tr>
      <w:tr w:rsidR="007C4974" w:rsidRPr="00B504EE" w14:paraId="5E25980A" w14:textId="77777777" w:rsidTr="00AE2A75">
        <w:trPr>
          <w:gridAfter w:val="1"/>
          <w:wAfter w:w="16" w:type="dxa"/>
          <w:trHeight w:hRule="exact" w:val="340"/>
          <w:jc w:val="center"/>
        </w:trPr>
        <w:tc>
          <w:tcPr>
            <w:tcW w:w="2895" w:type="dxa"/>
            <w:vAlign w:val="center"/>
          </w:tcPr>
          <w:p w14:paraId="00EDC884" w14:textId="07BB1A63" w:rsidR="007C4974" w:rsidRPr="00B504EE" w:rsidRDefault="007C4974" w:rsidP="007C497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</w:t>
            </w:r>
            <w:r w:rsidRPr="00B504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inancia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44FA6" w14:textId="0DCF8D30" w:rsidR="007C4974" w:rsidRPr="00B504EE" w:rsidRDefault="007C4974" w:rsidP="00306D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06DA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5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0595C" w14:textId="4BDC4209" w:rsidR="007C4974" w:rsidRPr="00B504EE" w:rsidRDefault="007C4974" w:rsidP="00306D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06DA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.07</w:t>
            </w:r>
          </w:p>
        </w:tc>
        <w:tc>
          <w:tcPr>
            <w:tcW w:w="240" w:type="dxa"/>
          </w:tcPr>
          <w:p w14:paraId="44674B7B" w14:textId="77777777" w:rsidR="007C4974" w:rsidRPr="00B504EE" w:rsidRDefault="007C4974" w:rsidP="00306D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51" w:type="dxa"/>
          </w:tcPr>
          <w:p w14:paraId="08E250A4" w14:textId="40E84F64" w:rsidR="007C4974" w:rsidRPr="00B504EE" w:rsidRDefault="00785DF0" w:rsidP="00306D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31.4%</w:t>
            </w:r>
          </w:p>
        </w:tc>
        <w:tc>
          <w:tcPr>
            <w:tcW w:w="1153" w:type="dxa"/>
            <w:vAlign w:val="center"/>
          </w:tcPr>
          <w:p w14:paraId="7C311840" w14:textId="6C2E126E" w:rsidR="007C4974" w:rsidRPr="00B504EE" w:rsidRDefault="00785DF0" w:rsidP="00306D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.2%</w:t>
            </w:r>
          </w:p>
        </w:tc>
      </w:tr>
      <w:tr w:rsidR="007C4974" w:rsidRPr="00B504EE" w14:paraId="2B7F402C" w14:textId="77777777" w:rsidTr="00AE2A75">
        <w:trPr>
          <w:gridAfter w:val="1"/>
          <w:wAfter w:w="16" w:type="dxa"/>
          <w:trHeight w:hRule="exact" w:val="340"/>
          <w:jc w:val="center"/>
        </w:trPr>
        <w:tc>
          <w:tcPr>
            <w:tcW w:w="2895" w:type="dxa"/>
            <w:vAlign w:val="center"/>
          </w:tcPr>
          <w:p w14:paraId="2675BD29" w14:textId="2FEFF42D" w:rsidR="007C4974" w:rsidRPr="00B504EE" w:rsidRDefault="007C4974" w:rsidP="007C497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</w:t>
            </w:r>
            <w:r w:rsidRPr="00B504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lobal quality of lif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68F4F" w14:textId="6E68325E" w:rsidR="007C4974" w:rsidRPr="00306DA4" w:rsidRDefault="007C4974" w:rsidP="00306D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06DA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1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49321" w14:textId="5BDE2384" w:rsidR="007C4974" w:rsidRPr="00306DA4" w:rsidRDefault="007C4974" w:rsidP="00306D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06DA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33</w:t>
            </w:r>
          </w:p>
        </w:tc>
        <w:tc>
          <w:tcPr>
            <w:tcW w:w="240" w:type="dxa"/>
          </w:tcPr>
          <w:p w14:paraId="0567DFB6" w14:textId="77777777" w:rsidR="007C4974" w:rsidRPr="00B504EE" w:rsidRDefault="007C4974" w:rsidP="00306D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51" w:type="dxa"/>
          </w:tcPr>
          <w:p w14:paraId="3D15BA94" w14:textId="44CA8F15" w:rsidR="007C4974" w:rsidRPr="00B504EE" w:rsidRDefault="00785DF0" w:rsidP="00306D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74.3%</w:t>
            </w:r>
          </w:p>
        </w:tc>
        <w:tc>
          <w:tcPr>
            <w:tcW w:w="1153" w:type="dxa"/>
            <w:vAlign w:val="center"/>
          </w:tcPr>
          <w:p w14:paraId="6D5D3320" w14:textId="79EC4D53" w:rsidR="007C4974" w:rsidRPr="00B504EE" w:rsidRDefault="00785DF0" w:rsidP="00306D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66.7%</w:t>
            </w:r>
          </w:p>
        </w:tc>
      </w:tr>
      <w:tr w:rsidR="007C4974" w:rsidRPr="00B504EE" w14:paraId="49108E59" w14:textId="77777777" w:rsidTr="00BD1525">
        <w:trPr>
          <w:gridAfter w:val="1"/>
          <w:wAfter w:w="16" w:type="dxa"/>
          <w:trHeight w:hRule="exact" w:val="340"/>
          <w:jc w:val="center"/>
        </w:trPr>
        <w:tc>
          <w:tcPr>
            <w:tcW w:w="2895" w:type="dxa"/>
            <w:vAlign w:val="center"/>
          </w:tcPr>
          <w:p w14:paraId="44DB2115" w14:textId="23771C45" w:rsidR="007C4974" w:rsidRPr="00B504EE" w:rsidRDefault="007C4974" w:rsidP="007C4974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Sleep Quality Index</w:t>
            </w:r>
          </w:p>
        </w:tc>
        <w:tc>
          <w:tcPr>
            <w:tcW w:w="1152" w:type="dxa"/>
            <w:vAlign w:val="center"/>
          </w:tcPr>
          <w:p w14:paraId="2590EC5C" w14:textId="01757E9E" w:rsidR="007C4974" w:rsidRPr="00012C37" w:rsidRDefault="007C4974" w:rsidP="00306D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51" w:type="dxa"/>
            <w:vAlign w:val="center"/>
          </w:tcPr>
          <w:p w14:paraId="43C85512" w14:textId="77777777" w:rsidR="007C4974" w:rsidRPr="00012C37" w:rsidRDefault="007C4974" w:rsidP="00306D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0" w:type="dxa"/>
          </w:tcPr>
          <w:p w14:paraId="364ECAB6" w14:textId="77777777" w:rsidR="007C4974" w:rsidRPr="00B504EE" w:rsidRDefault="007C4974" w:rsidP="00306D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51" w:type="dxa"/>
          </w:tcPr>
          <w:p w14:paraId="71EC4E19" w14:textId="7CFDF938" w:rsidR="007C4974" w:rsidRPr="00B504EE" w:rsidRDefault="007C4974" w:rsidP="00306D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53" w:type="dxa"/>
            <w:vAlign w:val="center"/>
          </w:tcPr>
          <w:p w14:paraId="77747099" w14:textId="05A3A48C" w:rsidR="007C4974" w:rsidRPr="00B504EE" w:rsidRDefault="007C4974" w:rsidP="00306D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012C37" w:rsidRPr="00B504EE" w14:paraId="36AA510C" w14:textId="77777777" w:rsidTr="009571DD">
        <w:trPr>
          <w:gridAfter w:val="1"/>
          <w:wAfter w:w="16" w:type="dxa"/>
          <w:trHeight w:hRule="exact" w:val="340"/>
          <w:jc w:val="center"/>
        </w:trPr>
        <w:tc>
          <w:tcPr>
            <w:tcW w:w="2895" w:type="dxa"/>
            <w:vAlign w:val="center"/>
          </w:tcPr>
          <w:p w14:paraId="333AE9CB" w14:textId="2B844634" w:rsidR="00012C37" w:rsidRPr="00B504EE" w:rsidRDefault="00012C37" w:rsidP="00012C3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</w:t>
            </w:r>
            <w:r w:rsidRPr="00B504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ubjective sleep quality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7DEF8" w14:textId="70435907" w:rsidR="00012C37" w:rsidRPr="00012C37" w:rsidRDefault="00012C37" w:rsidP="00012C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2C3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1C235" w14:textId="59BE656A" w:rsidR="00012C37" w:rsidRPr="00012C37" w:rsidRDefault="00012C37" w:rsidP="00012C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2C3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3</w:t>
            </w:r>
          </w:p>
        </w:tc>
        <w:tc>
          <w:tcPr>
            <w:tcW w:w="240" w:type="dxa"/>
          </w:tcPr>
          <w:p w14:paraId="715AB150" w14:textId="77777777" w:rsidR="00012C37" w:rsidRPr="00B504EE" w:rsidRDefault="00012C37" w:rsidP="00012C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51" w:type="dxa"/>
          </w:tcPr>
          <w:p w14:paraId="02A7114F" w14:textId="0C79A591" w:rsidR="00012C37" w:rsidRPr="00B504EE" w:rsidRDefault="005D7DEC" w:rsidP="00012C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54.3%</w:t>
            </w:r>
          </w:p>
        </w:tc>
        <w:tc>
          <w:tcPr>
            <w:tcW w:w="1153" w:type="dxa"/>
            <w:vAlign w:val="center"/>
          </w:tcPr>
          <w:p w14:paraId="42A45DAB" w14:textId="6C34183A" w:rsidR="00012C37" w:rsidRPr="00B504EE" w:rsidRDefault="005D7DEC" w:rsidP="00012C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48.5%</w:t>
            </w:r>
          </w:p>
        </w:tc>
      </w:tr>
      <w:tr w:rsidR="00012C37" w:rsidRPr="00B504EE" w14:paraId="207589CF" w14:textId="77777777" w:rsidTr="009571DD">
        <w:trPr>
          <w:gridAfter w:val="1"/>
          <w:wAfter w:w="16" w:type="dxa"/>
          <w:trHeight w:hRule="exact" w:val="340"/>
          <w:jc w:val="center"/>
        </w:trPr>
        <w:tc>
          <w:tcPr>
            <w:tcW w:w="2895" w:type="dxa"/>
            <w:vAlign w:val="center"/>
          </w:tcPr>
          <w:p w14:paraId="5A3CF9ED" w14:textId="0C860924" w:rsidR="00012C37" w:rsidRPr="00B504EE" w:rsidRDefault="00012C37" w:rsidP="00012C3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</w:t>
            </w:r>
            <w:r w:rsidRPr="00B504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leep latency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CCCF1" w14:textId="62BB47AB" w:rsidR="00012C37" w:rsidRPr="00012C37" w:rsidRDefault="00012C37" w:rsidP="00012C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2C3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F1D34" w14:textId="784579A2" w:rsidR="00012C37" w:rsidRPr="00012C37" w:rsidRDefault="00012C37" w:rsidP="00012C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2C3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6</w:t>
            </w:r>
          </w:p>
        </w:tc>
        <w:tc>
          <w:tcPr>
            <w:tcW w:w="240" w:type="dxa"/>
          </w:tcPr>
          <w:p w14:paraId="2AA0FB36" w14:textId="77777777" w:rsidR="00012C37" w:rsidRPr="00B504EE" w:rsidRDefault="00012C37" w:rsidP="00012C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51" w:type="dxa"/>
          </w:tcPr>
          <w:p w14:paraId="35918FBC" w14:textId="5B61AF36" w:rsidR="00012C37" w:rsidRPr="00B504EE" w:rsidRDefault="005D7DEC" w:rsidP="00012C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45.7%</w:t>
            </w:r>
          </w:p>
        </w:tc>
        <w:tc>
          <w:tcPr>
            <w:tcW w:w="1153" w:type="dxa"/>
            <w:vAlign w:val="center"/>
          </w:tcPr>
          <w:p w14:paraId="54F04435" w14:textId="74D05162" w:rsidR="00012C37" w:rsidRPr="00B504EE" w:rsidRDefault="005D7DEC" w:rsidP="00012C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39.4%</w:t>
            </w:r>
          </w:p>
        </w:tc>
      </w:tr>
      <w:tr w:rsidR="00012C37" w:rsidRPr="00B504EE" w14:paraId="1BCE62EC" w14:textId="77777777" w:rsidTr="009571DD">
        <w:trPr>
          <w:gridAfter w:val="1"/>
          <w:wAfter w:w="16" w:type="dxa"/>
          <w:trHeight w:hRule="exact" w:val="340"/>
          <w:jc w:val="center"/>
        </w:trPr>
        <w:tc>
          <w:tcPr>
            <w:tcW w:w="2895" w:type="dxa"/>
            <w:vAlign w:val="center"/>
          </w:tcPr>
          <w:p w14:paraId="30DB273A" w14:textId="0D19722A" w:rsidR="00012C37" w:rsidRPr="00B504EE" w:rsidRDefault="00012C37" w:rsidP="00012C3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</w:t>
            </w:r>
            <w:r w:rsidRPr="00B504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leep duratio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CA4D3" w14:textId="45B95B24" w:rsidR="00012C37" w:rsidRPr="00012C37" w:rsidRDefault="00012C37" w:rsidP="00012C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2C3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C1ACD" w14:textId="1C582BCC" w:rsidR="00012C37" w:rsidRPr="00012C37" w:rsidRDefault="00012C37" w:rsidP="00012C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2C3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8</w:t>
            </w:r>
          </w:p>
        </w:tc>
        <w:tc>
          <w:tcPr>
            <w:tcW w:w="240" w:type="dxa"/>
          </w:tcPr>
          <w:p w14:paraId="24A41522" w14:textId="77777777" w:rsidR="00012C37" w:rsidRPr="00B504EE" w:rsidRDefault="00012C37" w:rsidP="00012C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51" w:type="dxa"/>
          </w:tcPr>
          <w:p w14:paraId="46468A8F" w14:textId="4C19B55B" w:rsidR="00012C37" w:rsidRPr="00B504EE" w:rsidRDefault="005D7DEC" w:rsidP="00012C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40.0%</w:t>
            </w:r>
          </w:p>
        </w:tc>
        <w:tc>
          <w:tcPr>
            <w:tcW w:w="1153" w:type="dxa"/>
            <w:vAlign w:val="center"/>
          </w:tcPr>
          <w:p w14:paraId="4B2D16BE" w14:textId="59EAF1D0" w:rsidR="00012C37" w:rsidRPr="00B504EE" w:rsidRDefault="00C87A10" w:rsidP="00012C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42.4%</w:t>
            </w:r>
          </w:p>
        </w:tc>
      </w:tr>
      <w:tr w:rsidR="00012C37" w:rsidRPr="00B504EE" w14:paraId="42D7226C" w14:textId="77777777" w:rsidTr="009571DD">
        <w:trPr>
          <w:gridAfter w:val="1"/>
          <w:wAfter w:w="16" w:type="dxa"/>
          <w:trHeight w:hRule="exact" w:val="340"/>
          <w:jc w:val="center"/>
        </w:trPr>
        <w:tc>
          <w:tcPr>
            <w:tcW w:w="2895" w:type="dxa"/>
            <w:vAlign w:val="center"/>
          </w:tcPr>
          <w:p w14:paraId="65FB9A14" w14:textId="243D5EB2" w:rsidR="00012C37" w:rsidRPr="00B504EE" w:rsidRDefault="00012C37" w:rsidP="00012C3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</w:t>
            </w:r>
            <w:r w:rsidRPr="00B504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leep efficiency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2CE68" w14:textId="72EA3CC1" w:rsidR="00012C37" w:rsidRPr="00012C37" w:rsidRDefault="00012C37" w:rsidP="00012C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2C3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516CB" w14:textId="7D94F2F8" w:rsidR="00012C37" w:rsidRPr="00012C37" w:rsidRDefault="00012C37" w:rsidP="00012C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2C3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3</w:t>
            </w:r>
          </w:p>
        </w:tc>
        <w:tc>
          <w:tcPr>
            <w:tcW w:w="240" w:type="dxa"/>
          </w:tcPr>
          <w:p w14:paraId="2CB55DAA" w14:textId="77777777" w:rsidR="00012C37" w:rsidRPr="00B504EE" w:rsidRDefault="00012C37" w:rsidP="00012C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51" w:type="dxa"/>
          </w:tcPr>
          <w:p w14:paraId="4610E92C" w14:textId="0B726DB0" w:rsidR="00012C37" w:rsidRPr="00B504EE" w:rsidRDefault="005D7DEC" w:rsidP="00012C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51.4%</w:t>
            </w:r>
          </w:p>
        </w:tc>
        <w:tc>
          <w:tcPr>
            <w:tcW w:w="1153" w:type="dxa"/>
            <w:vAlign w:val="center"/>
          </w:tcPr>
          <w:p w14:paraId="3B082744" w14:textId="0C9E19E9" w:rsidR="00012C37" w:rsidRPr="00B504EE" w:rsidRDefault="00C87A10" w:rsidP="00012C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48.5%</w:t>
            </w:r>
          </w:p>
        </w:tc>
      </w:tr>
      <w:tr w:rsidR="00012C37" w:rsidRPr="00B504EE" w14:paraId="505886D6" w14:textId="77777777" w:rsidTr="009571DD">
        <w:trPr>
          <w:gridAfter w:val="1"/>
          <w:wAfter w:w="16" w:type="dxa"/>
          <w:trHeight w:hRule="exact" w:val="340"/>
          <w:jc w:val="center"/>
        </w:trPr>
        <w:tc>
          <w:tcPr>
            <w:tcW w:w="2895" w:type="dxa"/>
            <w:vAlign w:val="center"/>
          </w:tcPr>
          <w:p w14:paraId="5CCA5618" w14:textId="6166974C" w:rsidR="00012C37" w:rsidRPr="00B504EE" w:rsidRDefault="00012C37" w:rsidP="00012C3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</w:t>
            </w:r>
            <w:r w:rsidRPr="00B504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leep disturbanc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5BC8C" w14:textId="1F29BFA9" w:rsidR="00012C37" w:rsidRPr="00012C37" w:rsidRDefault="00012C37" w:rsidP="00012C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2C3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F1AEE" w14:textId="563A0755" w:rsidR="00012C37" w:rsidRPr="00012C37" w:rsidRDefault="00012C37" w:rsidP="00012C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2C3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9</w:t>
            </w:r>
          </w:p>
        </w:tc>
        <w:tc>
          <w:tcPr>
            <w:tcW w:w="240" w:type="dxa"/>
          </w:tcPr>
          <w:p w14:paraId="0B206EE1" w14:textId="77777777" w:rsidR="00012C37" w:rsidRPr="00B504EE" w:rsidRDefault="00012C37" w:rsidP="00012C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51" w:type="dxa"/>
          </w:tcPr>
          <w:p w14:paraId="2C0EDA27" w14:textId="57B9C033" w:rsidR="00012C37" w:rsidRPr="00B504EE" w:rsidRDefault="005D7DEC" w:rsidP="00012C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34.3%</w:t>
            </w:r>
          </w:p>
        </w:tc>
        <w:tc>
          <w:tcPr>
            <w:tcW w:w="1153" w:type="dxa"/>
            <w:vAlign w:val="center"/>
          </w:tcPr>
          <w:p w14:paraId="2F28EEA9" w14:textId="1010E855" w:rsidR="00012C37" w:rsidRPr="00B504EE" w:rsidRDefault="00C87A10" w:rsidP="00012C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45.5%</w:t>
            </w:r>
          </w:p>
        </w:tc>
      </w:tr>
      <w:tr w:rsidR="00012C37" w:rsidRPr="00B504EE" w14:paraId="53C3AC26" w14:textId="77777777" w:rsidTr="009571DD">
        <w:trPr>
          <w:gridAfter w:val="1"/>
          <w:wAfter w:w="16" w:type="dxa"/>
          <w:trHeight w:hRule="exact" w:val="340"/>
          <w:jc w:val="center"/>
        </w:trPr>
        <w:tc>
          <w:tcPr>
            <w:tcW w:w="2895" w:type="dxa"/>
            <w:vAlign w:val="center"/>
          </w:tcPr>
          <w:p w14:paraId="24392A07" w14:textId="37C72723" w:rsidR="00012C37" w:rsidRPr="00B504EE" w:rsidRDefault="00012C37" w:rsidP="00012C3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</w:t>
            </w:r>
            <w:r w:rsidRPr="00B504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se of sleeping medicatio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016B" w14:textId="1FAA8080" w:rsidR="00012C37" w:rsidRPr="00012C37" w:rsidRDefault="00012C37" w:rsidP="00012C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2C3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94C85" w14:textId="0B382FCF" w:rsidR="00012C37" w:rsidRPr="00012C37" w:rsidRDefault="00012C37" w:rsidP="00012C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2C3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4</w:t>
            </w:r>
          </w:p>
        </w:tc>
        <w:tc>
          <w:tcPr>
            <w:tcW w:w="240" w:type="dxa"/>
          </w:tcPr>
          <w:p w14:paraId="1E7A8CEA" w14:textId="77777777" w:rsidR="00012C37" w:rsidRPr="00B504EE" w:rsidRDefault="00012C37" w:rsidP="00012C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51" w:type="dxa"/>
          </w:tcPr>
          <w:p w14:paraId="6772655A" w14:textId="23EA622C" w:rsidR="00012C37" w:rsidRPr="00B504EE" w:rsidRDefault="005D7DEC" w:rsidP="00012C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31.4%</w:t>
            </w:r>
          </w:p>
        </w:tc>
        <w:tc>
          <w:tcPr>
            <w:tcW w:w="1153" w:type="dxa"/>
            <w:vAlign w:val="center"/>
          </w:tcPr>
          <w:p w14:paraId="20D984AD" w14:textId="705B633D" w:rsidR="00012C37" w:rsidRPr="00B504EE" w:rsidRDefault="00C87A10" w:rsidP="00012C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9.1%</w:t>
            </w:r>
          </w:p>
        </w:tc>
      </w:tr>
      <w:tr w:rsidR="00012C37" w:rsidRPr="00B504EE" w14:paraId="29F1507A" w14:textId="77777777" w:rsidTr="009571DD">
        <w:trPr>
          <w:gridAfter w:val="1"/>
          <w:wAfter w:w="16" w:type="dxa"/>
          <w:trHeight w:hRule="exact" w:val="340"/>
          <w:jc w:val="center"/>
        </w:trPr>
        <w:tc>
          <w:tcPr>
            <w:tcW w:w="2895" w:type="dxa"/>
            <w:vAlign w:val="center"/>
          </w:tcPr>
          <w:p w14:paraId="2513B56E" w14:textId="6E352C19" w:rsidR="00012C37" w:rsidRPr="00B504EE" w:rsidRDefault="00012C37" w:rsidP="00012C3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</w:t>
            </w:r>
            <w:r w:rsidRPr="00B504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aytime dysfunctio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403C6" w14:textId="6B107AA0" w:rsidR="00012C37" w:rsidRPr="00012C37" w:rsidRDefault="00012C37" w:rsidP="00012C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2C3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168FF" w14:textId="058EC935" w:rsidR="00012C37" w:rsidRPr="00012C37" w:rsidRDefault="00012C37" w:rsidP="00012C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2C3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8</w:t>
            </w:r>
          </w:p>
        </w:tc>
        <w:tc>
          <w:tcPr>
            <w:tcW w:w="240" w:type="dxa"/>
          </w:tcPr>
          <w:p w14:paraId="6F507944" w14:textId="77777777" w:rsidR="00012C37" w:rsidRPr="00B504EE" w:rsidRDefault="00012C37" w:rsidP="00012C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51" w:type="dxa"/>
          </w:tcPr>
          <w:p w14:paraId="66A4CFBF" w14:textId="5F32923A" w:rsidR="00012C37" w:rsidRPr="00B504EE" w:rsidRDefault="005D7DEC" w:rsidP="00012C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60.0%</w:t>
            </w:r>
          </w:p>
        </w:tc>
        <w:tc>
          <w:tcPr>
            <w:tcW w:w="1153" w:type="dxa"/>
            <w:vAlign w:val="center"/>
          </w:tcPr>
          <w:p w14:paraId="3115BC9B" w14:textId="45B20ED9" w:rsidR="00012C37" w:rsidRPr="00B504EE" w:rsidRDefault="00C87A10" w:rsidP="00012C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45.5%</w:t>
            </w:r>
          </w:p>
        </w:tc>
      </w:tr>
      <w:tr w:rsidR="00012C37" w:rsidRPr="00B504EE" w14:paraId="191AA48B" w14:textId="77777777" w:rsidTr="009571DD">
        <w:trPr>
          <w:gridAfter w:val="1"/>
          <w:wAfter w:w="16" w:type="dxa"/>
          <w:trHeight w:hRule="exact" w:val="340"/>
          <w:jc w:val="center"/>
        </w:trPr>
        <w:tc>
          <w:tcPr>
            <w:tcW w:w="2895" w:type="dxa"/>
            <w:tcBorders>
              <w:bottom w:val="single" w:sz="4" w:space="0" w:color="auto"/>
            </w:tcBorders>
            <w:vAlign w:val="center"/>
          </w:tcPr>
          <w:p w14:paraId="47E2007F" w14:textId="08E9B8BE" w:rsidR="00012C37" w:rsidRPr="00B504EE" w:rsidRDefault="00012C37" w:rsidP="00012C3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</w:t>
            </w:r>
            <w:r w:rsidRPr="00B504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SQI scor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69092" w14:textId="723D3AF1" w:rsidR="00012C37" w:rsidRPr="00B504EE" w:rsidRDefault="00012C37" w:rsidP="00012C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2C3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5222F" w14:textId="51C9A1C9" w:rsidR="00012C37" w:rsidRPr="00B504EE" w:rsidRDefault="00012C37" w:rsidP="00012C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2C3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6</w:t>
            </w:r>
          </w:p>
        </w:tc>
        <w:tc>
          <w:tcPr>
            <w:tcW w:w="240" w:type="dxa"/>
            <w:tcBorders>
              <w:bottom w:val="single" w:sz="4" w:space="0" w:color="auto"/>
            </w:tcBorders>
          </w:tcPr>
          <w:p w14:paraId="7931D32E" w14:textId="77777777" w:rsidR="00012C37" w:rsidRPr="00B504EE" w:rsidRDefault="00012C37" w:rsidP="00012C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5AF089B8" w14:textId="5DED21F1" w:rsidR="00012C37" w:rsidRPr="00B504EE" w:rsidRDefault="00C87A10" w:rsidP="00012C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57.1</w:t>
            </w:r>
            <w:r w:rsidR="005D7DEC">
              <w:rPr>
                <w:rFonts w:ascii="Times New Roman" w:hAnsi="Times New Roman" w:cs="Times New Roman"/>
                <w:color w:val="000000" w:themeColor="text1"/>
                <w:sz w:val="22"/>
              </w:rPr>
              <w:t>%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vAlign w:val="center"/>
          </w:tcPr>
          <w:p w14:paraId="1C9D2331" w14:textId="4479B766" w:rsidR="00012C37" w:rsidRPr="00B504EE" w:rsidRDefault="00C87A10" w:rsidP="00012C3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3.6%</w:t>
            </w:r>
          </w:p>
        </w:tc>
      </w:tr>
      <w:tr w:rsidR="00012C37" w:rsidRPr="00B504EE" w14:paraId="31206653" w14:textId="77777777" w:rsidTr="00BD1525">
        <w:trPr>
          <w:trHeight w:hRule="exact" w:val="667"/>
          <w:jc w:val="center"/>
        </w:trPr>
        <w:tc>
          <w:tcPr>
            <w:tcW w:w="7758" w:type="dxa"/>
            <w:gridSpan w:val="7"/>
            <w:tcBorders>
              <w:top w:val="single" w:sz="4" w:space="0" w:color="auto"/>
            </w:tcBorders>
          </w:tcPr>
          <w:p w14:paraId="2E2734C6" w14:textId="077F9642" w:rsidR="00012C37" w:rsidRPr="00B504EE" w:rsidRDefault="00012C37" w:rsidP="00012C37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504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Abbreviations: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DC</w:t>
            </w:r>
            <w:r w:rsidRPr="003A270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bscript"/>
              </w:rPr>
              <w:t>9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bookmarkStart w:id="1" w:name="_Hlk105933918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inimal detectable change at 90% confidence</w:t>
            </w:r>
            <w:bookmarkEnd w:id="1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; </w:t>
            </w:r>
            <w:r w:rsidRPr="00B504E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SQI, Pittsburgh sleep quality index.</w:t>
            </w:r>
          </w:p>
        </w:tc>
      </w:tr>
    </w:tbl>
    <w:p w14:paraId="39AB04BA" w14:textId="77777777" w:rsidR="00656427" w:rsidRDefault="00656427"/>
    <w:sectPr w:rsidR="00656427" w:rsidSect="007212CE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A6338D" w14:textId="77777777" w:rsidR="00E27B3F" w:rsidRDefault="00E27B3F" w:rsidP="007212CE">
      <w:r>
        <w:separator/>
      </w:r>
    </w:p>
  </w:endnote>
  <w:endnote w:type="continuationSeparator" w:id="0">
    <w:p w14:paraId="75EB8735" w14:textId="77777777" w:rsidR="00E27B3F" w:rsidRDefault="00E27B3F" w:rsidP="007212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2B609A" w14:textId="77777777" w:rsidR="00E27B3F" w:rsidRDefault="00E27B3F" w:rsidP="007212CE">
      <w:r>
        <w:separator/>
      </w:r>
    </w:p>
  </w:footnote>
  <w:footnote w:type="continuationSeparator" w:id="0">
    <w:p w14:paraId="407BF9D7" w14:textId="77777777" w:rsidR="00E27B3F" w:rsidRDefault="00E27B3F" w:rsidP="007212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E00AB1"/>
    <w:rsid w:val="00012C37"/>
    <w:rsid w:val="0002104B"/>
    <w:rsid w:val="000A2751"/>
    <w:rsid w:val="00221905"/>
    <w:rsid w:val="002B5BBA"/>
    <w:rsid w:val="002F271B"/>
    <w:rsid w:val="00306DA4"/>
    <w:rsid w:val="003A2700"/>
    <w:rsid w:val="003F3DCD"/>
    <w:rsid w:val="004D2063"/>
    <w:rsid w:val="005D7DEC"/>
    <w:rsid w:val="00604D41"/>
    <w:rsid w:val="00656427"/>
    <w:rsid w:val="007212CE"/>
    <w:rsid w:val="00785DF0"/>
    <w:rsid w:val="007C4974"/>
    <w:rsid w:val="008B7166"/>
    <w:rsid w:val="0098368B"/>
    <w:rsid w:val="009E57C4"/>
    <w:rsid w:val="00BA3B94"/>
    <w:rsid w:val="00BD1525"/>
    <w:rsid w:val="00C87A10"/>
    <w:rsid w:val="00D378A0"/>
    <w:rsid w:val="00E00AB1"/>
    <w:rsid w:val="00E27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331FCFE"/>
  <w15:chartTrackingRefBased/>
  <w15:docId w15:val="{D9C3FF0B-9D9C-4CCB-B246-5DEF8B72F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bCs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12CE"/>
    <w:pPr>
      <w:widowControl w:val="0"/>
      <w:jc w:val="both"/>
    </w:pPr>
    <w:rPr>
      <w:rFonts w:asciiTheme="minorHAnsi" w:hAnsiTheme="minorHAnsi" w:cstheme="minorBidi"/>
      <w:bCs w:val="0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212CE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212CE"/>
  </w:style>
  <w:style w:type="paragraph" w:styleId="Footer">
    <w:name w:val="footer"/>
    <w:basedOn w:val="Normal"/>
    <w:link w:val="FooterChar"/>
    <w:uiPriority w:val="99"/>
    <w:unhideWhenUsed/>
    <w:rsid w:val="007212CE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12CE"/>
  </w:style>
  <w:style w:type="table" w:styleId="TableGrid">
    <w:name w:val="Table Grid"/>
    <w:basedOn w:val="TableNormal"/>
    <w:uiPriority w:val="39"/>
    <w:qFormat/>
    <w:rsid w:val="007212CE"/>
    <w:pPr>
      <w:widowControl w:val="0"/>
      <w:jc w:val="both"/>
    </w:pPr>
    <w:rPr>
      <w:rFonts w:asciiTheme="minorHAnsi" w:hAnsiTheme="minorHAnsi" w:cstheme="minorBidi"/>
      <w:bCs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976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B050F1-09BB-4FEC-9A57-F83341DF21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1</Pages>
  <Words>203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o Jingwen</dc:creator>
  <cp:keywords/>
  <dc:description/>
  <cp:lastModifiedBy>Liao Jingwen</cp:lastModifiedBy>
  <cp:revision>12</cp:revision>
  <dcterms:created xsi:type="dcterms:W3CDTF">2022-06-12T05:16:00Z</dcterms:created>
  <dcterms:modified xsi:type="dcterms:W3CDTF">2022-06-12T07:19:00Z</dcterms:modified>
</cp:coreProperties>
</file>